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86F808" w14:textId="120DE9EF" w:rsidR="000E7535" w:rsidRPr="000E7535" w:rsidRDefault="00BD133D" w:rsidP="000E7535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les</w:t>
      </w:r>
    </w:p>
    <w:p w14:paraId="275B799C" w14:textId="05D367A5" w:rsidR="000E7535" w:rsidRDefault="000E7535" w:rsidP="000E753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4858373D" wp14:editId="5855DB1A">
                <wp:simplePos x="0" y="0"/>
                <wp:positionH relativeFrom="margin">
                  <wp:posOffset>-86360</wp:posOffset>
                </wp:positionH>
                <wp:positionV relativeFrom="paragraph">
                  <wp:posOffset>178766</wp:posOffset>
                </wp:positionV>
                <wp:extent cx="5883910" cy="2576195"/>
                <wp:effectExtent l="0" t="0" r="21590" b="1460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3910" cy="25761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5BDC253" w14:textId="77777777" w:rsidR="000E7535" w:rsidRDefault="000E7535" w:rsidP="000E753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w14:anchorId="4858373D" id="Rectangle 4" o:spid="_x0000_s1026" style="position:absolute;left:0;text-align:left;margin-left:-6.8pt;margin-top:14.1pt;width:463.3pt;height:202.85pt;z-index:-25165721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" fillcolor="window" strokecolor="windowText" strokeweight="1pt">
                <v:textbox>
                  <w:txbxContent>
                    <w:p w14:paraId="75BDC253" w14:textId="77777777" w:rsidR="000E7535" w:rsidRDefault="000E7535" w:rsidP="000E7535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CD2A0F6" w14:textId="40DFCD0E" w:rsidR="00C87095" w:rsidRPr="00C87095" w:rsidRDefault="00C87095" w:rsidP="00C87095">
      <w:pPr>
        <w:spacing w:line="240" w:lineRule="auto"/>
        <w:jc w:val="both"/>
        <w:rPr>
          <w:rFonts w:ascii="Times New Roman" w:hAnsi="Times New Roman" w:cs="Times New Roman"/>
        </w:rPr>
      </w:pPr>
      <w:r w:rsidRPr="00C87095">
        <w:rPr>
          <w:rFonts w:ascii="Times New Roman" w:hAnsi="Times New Roman" w:cs="Times New Roman"/>
        </w:rPr>
        <w:t>CENTRAL</w:t>
      </w:r>
    </w:p>
    <w:p w14:paraId="6775FB79" w14:textId="312522E1" w:rsidR="00C87095" w:rsidRPr="00C87095" w:rsidRDefault="00C87095" w:rsidP="00C87095">
      <w:pPr>
        <w:numPr>
          <w:ilvl w:val="0"/>
          <w:numId w:val="9"/>
        </w:num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C87095">
        <w:rPr>
          <w:rFonts w:ascii="Times New Roman" w:hAnsi="Times New Roman" w:cs="Times New Roman"/>
        </w:rPr>
        <w:t>(norepinephrine OR noradrenaline):ti,ab,kw</w:t>
      </w:r>
    </w:p>
    <w:p w14:paraId="343D3656" w14:textId="77777777" w:rsidR="00C87095" w:rsidRPr="00C87095" w:rsidRDefault="00C87095" w:rsidP="00C87095">
      <w:pPr>
        <w:numPr>
          <w:ilvl w:val="0"/>
          <w:numId w:val="9"/>
        </w:num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C87095">
        <w:rPr>
          <w:rFonts w:ascii="Times New Roman" w:hAnsi="Times New Roman" w:cs="Times New Roman"/>
        </w:rPr>
        <w:t>(septic shock OR sepsis OR severe sepsis):ti,ab,kw</w:t>
      </w:r>
    </w:p>
    <w:p w14:paraId="2B5A51DE" w14:textId="171B516C" w:rsidR="00C87095" w:rsidRPr="00C87095" w:rsidRDefault="00C87095" w:rsidP="00C87095">
      <w:pPr>
        <w:numPr>
          <w:ilvl w:val="0"/>
          <w:numId w:val="9"/>
        </w:num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C87095">
        <w:rPr>
          <w:rFonts w:ascii="Times New Roman" w:hAnsi="Times New Roman" w:cs="Times New Roman"/>
        </w:rPr>
        <w:t>#1 AND #2</w:t>
      </w:r>
    </w:p>
    <w:p w14:paraId="43037635" w14:textId="1C049449" w:rsidR="00C87095" w:rsidRPr="00C87095" w:rsidRDefault="00C87095" w:rsidP="00C87095">
      <w:pPr>
        <w:spacing w:line="240" w:lineRule="auto"/>
        <w:jc w:val="both"/>
        <w:rPr>
          <w:rFonts w:ascii="Times New Roman" w:hAnsi="Times New Roman" w:cs="Times New Roman"/>
        </w:rPr>
      </w:pPr>
      <w:r w:rsidRPr="00C87095">
        <w:rPr>
          <w:rFonts w:ascii="Times New Roman" w:hAnsi="Times New Roman" w:cs="Times New Roman"/>
        </w:rPr>
        <w:t>MEDLINE (PubMed)</w:t>
      </w:r>
    </w:p>
    <w:p w14:paraId="76DAB0CF" w14:textId="77777777" w:rsidR="00C87095" w:rsidRPr="00C87095" w:rsidRDefault="00C87095" w:rsidP="00C87095">
      <w:pPr>
        <w:numPr>
          <w:ilvl w:val="0"/>
          <w:numId w:val="8"/>
        </w:num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C87095">
        <w:rPr>
          <w:rFonts w:ascii="Times New Roman" w:hAnsi="Times New Roman" w:cs="Times New Roman"/>
        </w:rPr>
        <w:t>(norepineprine[Title/Abstract] OR noradrenaline[Title/Abstract])</w:t>
      </w:r>
    </w:p>
    <w:p w14:paraId="3EBDE212" w14:textId="77777777" w:rsidR="00C87095" w:rsidRPr="00C87095" w:rsidRDefault="00C87095" w:rsidP="00C87095">
      <w:pPr>
        <w:numPr>
          <w:ilvl w:val="0"/>
          <w:numId w:val="8"/>
        </w:num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C87095">
        <w:rPr>
          <w:rFonts w:ascii="Times New Roman" w:hAnsi="Times New Roman" w:cs="Times New Roman"/>
        </w:rPr>
        <w:t>(septic shock[Title/Abstract] OR sepsis[Title/Abstract] OR severe sepsis[Title/Abstract])</w:t>
      </w:r>
    </w:p>
    <w:p w14:paraId="1596A389" w14:textId="77777777" w:rsidR="00C87095" w:rsidRPr="00C87095" w:rsidRDefault="00C87095" w:rsidP="00C87095">
      <w:pPr>
        <w:numPr>
          <w:ilvl w:val="0"/>
          <w:numId w:val="8"/>
        </w:num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C87095">
        <w:rPr>
          <w:rFonts w:ascii="Times New Roman" w:hAnsi="Times New Roman" w:cs="Times New Roman"/>
        </w:rPr>
        <w:t>#1 AND #2</w:t>
      </w:r>
    </w:p>
    <w:p w14:paraId="4F0C6DD3" w14:textId="77777777" w:rsidR="00C87095" w:rsidRPr="00C87095" w:rsidRDefault="00C87095" w:rsidP="00C87095">
      <w:pPr>
        <w:spacing w:line="240" w:lineRule="auto"/>
        <w:jc w:val="both"/>
        <w:rPr>
          <w:rFonts w:ascii="Times New Roman" w:hAnsi="Times New Roman" w:cs="Times New Roman"/>
        </w:rPr>
      </w:pPr>
      <w:r w:rsidRPr="00C87095">
        <w:rPr>
          <w:rFonts w:ascii="Times New Roman" w:hAnsi="Times New Roman" w:cs="Times New Roman"/>
        </w:rPr>
        <w:t>Epistemonikos</w:t>
      </w:r>
    </w:p>
    <w:p w14:paraId="2ADE1431" w14:textId="77777777" w:rsidR="00C87095" w:rsidRPr="00C87095" w:rsidRDefault="00C87095" w:rsidP="00C87095">
      <w:pPr>
        <w:numPr>
          <w:ilvl w:val="0"/>
          <w:numId w:val="7"/>
        </w:num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C87095">
        <w:rPr>
          <w:rFonts w:ascii="Times New Roman" w:hAnsi="Times New Roman" w:cs="Times New Roman"/>
        </w:rPr>
        <w:t>(title:(norepinephrine) OR abstract:(norepinephrine)) AND (title:(septic shock) OR abstract:(septic shock))</w:t>
      </w:r>
    </w:p>
    <w:p w14:paraId="24B95BCB" w14:textId="756347AE" w:rsidR="00C87095" w:rsidRPr="00C87095" w:rsidRDefault="00C87095" w:rsidP="00C87095">
      <w:pPr>
        <w:numPr>
          <w:ilvl w:val="0"/>
          <w:numId w:val="7"/>
        </w:num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C87095">
        <w:rPr>
          <w:rFonts w:ascii="Times New Roman" w:hAnsi="Times New Roman" w:cs="Times New Roman"/>
        </w:rPr>
        <w:t>(title:(noradrenaline) OR abstract:(noradrenaline)) AND (title:(septic shock) OR abstract:(septic shock))</w:t>
      </w:r>
    </w:p>
    <w:p w14:paraId="673CF438" w14:textId="3E09994E" w:rsidR="00C87095" w:rsidRDefault="00C87095" w:rsidP="006F601A">
      <w:pPr>
        <w:jc w:val="center"/>
        <w:rPr>
          <w:rFonts w:ascii="Times New Roman" w:hAnsi="Times New Roman" w:cs="Times New Roman"/>
          <w:noProof/>
          <w:sz w:val="24"/>
          <w:szCs w:val="24"/>
          <w:lang w:eastAsia="en-MY"/>
        </w:rPr>
      </w:pPr>
    </w:p>
    <w:p w14:paraId="35CAE20E" w14:textId="67BA0844" w:rsidR="00C87095" w:rsidRDefault="00157560" w:rsidP="006F601A">
      <w:pPr>
        <w:jc w:val="center"/>
        <w:rPr>
          <w:rFonts w:ascii="Times New Roman" w:hAnsi="Times New Roman" w:cs="Times New Roman"/>
          <w:noProof/>
          <w:sz w:val="24"/>
          <w:szCs w:val="24"/>
          <w:lang w:eastAsia="en-MY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le. </w:t>
      </w:r>
      <w:r w:rsidR="00E10ABB" w:rsidRPr="003A5A8C">
        <w:rPr>
          <w:rFonts w:ascii="Times New Roman" w:hAnsi="Times New Roman" w:cs="Times New Roman"/>
          <w:noProof/>
          <w:sz w:val="24"/>
          <w:szCs w:val="24"/>
          <w:lang w:eastAsia="en-MY"/>
        </w:rPr>
        <w:t>Figure 1.</w:t>
      </w:r>
      <w:r w:rsidR="00E10ABB">
        <w:rPr>
          <w:rFonts w:ascii="Times New Roman" w:hAnsi="Times New Roman" w:cs="Times New Roman"/>
          <w:noProof/>
          <w:sz w:val="24"/>
          <w:szCs w:val="24"/>
          <w:lang w:eastAsia="en-MY"/>
        </w:rPr>
        <w:t xml:space="preserve"> </w:t>
      </w:r>
      <w:r w:rsidR="00C87095">
        <w:rPr>
          <w:rFonts w:ascii="Times New Roman" w:hAnsi="Times New Roman" w:cs="Times New Roman"/>
          <w:noProof/>
          <w:sz w:val="24"/>
          <w:szCs w:val="24"/>
          <w:lang w:eastAsia="en-MY"/>
        </w:rPr>
        <w:t>Search strategy</w:t>
      </w:r>
    </w:p>
    <w:p w14:paraId="498A7EF6" w14:textId="77777777" w:rsidR="00C87095" w:rsidRDefault="00C87095" w:rsidP="006F601A">
      <w:pPr>
        <w:jc w:val="center"/>
        <w:rPr>
          <w:rFonts w:ascii="Times New Roman" w:hAnsi="Times New Roman" w:cs="Times New Roman"/>
          <w:noProof/>
          <w:sz w:val="24"/>
          <w:szCs w:val="24"/>
          <w:lang w:eastAsia="en-MY"/>
        </w:rPr>
      </w:pPr>
    </w:p>
    <w:p w14:paraId="25463091" w14:textId="77777777" w:rsidR="00D738CA" w:rsidRDefault="00D738CA" w:rsidP="003C6863">
      <w:pPr>
        <w:rPr>
          <w:rFonts w:ascii="Times New Roman" w:hAnsi="Times New Roman" w:cs="Times New Roman"/>
          <w:sz w:val="24"/>
          <w:szCs w:val="24"/>
          <w:lang w:val="en-US"/>
        </w:rPr>
        <w:sectPr w:rsidR="00D738CA" w:rsidSect="005407E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5000" w:type="pct"/>
        <w:tblCellMar>
          <w:top w:w="63" w:type="dxa"/>
          <w:left w:w="63" w:type="dxa"/>
          <w:bottom w:w="63" w:type="dxa"/>
          <w:right w:w="63" w:type="dxa"/>
        </w:tblCellMar>
        <w:tblLook w:val="04A0" w:firstRow="1" w:lastRow="0" w:firstColumn="1" w:lastColumn="0" w:noHBand="0" w:noVBand="1"/>
      </w:tblPr>
      <w:tblGrid>
        <w:gridCol w:w="2762"/>
        <w:gridCol w:w="1848"/>
        <w:gridCol w:w="1848"/>
        <w:gridCol w:w="1848"/>
        <w:gridCol w:w="1848"/>
        <w:gridCol w:w="1241"/>
        <w:gridCol w:w="4003"/>
      </w:tblGrid>
      <w:tr w:rsidR="00D738CA" w:rsidRPr="00D738CA" w14:paraId="3DFDB45A" w14:textId="77777777" w:rsidTr="00D738CA">
        <w:trPr>
          <w:cantSplit/>
          <w:tblHeader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8DB31" w14:textId="66DC15C2" w:rsidR="00D738CA" w:rsidRPr="00D738CA" w:rsidRDefault="00157560" w:rsidP="00D738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lementary file. </w:t>
            </w:r>
            <w:r w:rsidR="003C6863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Table 1</w:t>
            </w:r>
            <w:r w:rsidR="00E10ABB" w:rsidRPr="003A5A8C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.</w:t>
            </w:r>
            <w:r w:rsidR="004F42ED" w:rsidRPr="004F42ED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 xml:space="preserve"> Summary of findings for the main comparisons</w:t>
            </w:r>
          </w:p>
        </w:tc>
      </w:tr>
      <w:tr w:rsidR="00D738CA" w:rsidRPr="00D738CA" w14:paraId="228A0B93" w14:textId="77777777" w:rsidTr="00D738CA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FCBA76" w14:textId="77777777" w:rsidR="00D738CA" w:rsidRPr="00D738CA" w:rsidRDefault="00D738CA" w:rsidP="00D738CA">
            <w:pPr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en-MY"/>
              </w:rPr>
              <w:t>Norepinephrine compared to vasopressors for septic shock</w:t>
            </w:r>
          </w:p>
        </w:tc>
      </w:tr>
      <w:tr w:rsidR="00D738CA" w:rsidRPr="00D738CA" w14:paraId="3E28CF78" w14:textId="77777777" w:rsidTr="00D738CA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4EABD8D" w14:textId="77777777" w:rsidR="00D738CA" w:rsidRPr="00D738CA" w:rsidRDefault="00D738CA" w:rsidP="00D738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MY"/>
              </w:rPr>
              <w:t>Patient or population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: septic shock </w:t>
            </w:r>
          </w:p>
          <w:p w14:paraId="5C769812" w14:textId="77777777" w:rsidR="00D738CA" w:rsidRPr="00D738CA" w:rsidRDefault="00D738CA" w:rsidP="00D738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MY"/>
              </w:rPr>
              <w:t>Setting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: in-patient </w:t>
            </w:r>
          </w:p>
          <w:p w14:paraId="4CB4E02D" w14:textId="77777777" w:rsidR="00D738CA" w:rsidRPr="00D738CA" w:rsidRDefault="00D738CA" w:rsidP="00D738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MY"/>
              </w:rPr>
              <w:t>Intervention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: norepinephrine </w:t>
            </w:r>
          </w:p>
          <w:p w14:paraId="5208FEEE" w14:textId="77777777" w:rsidR="00D738CA" w:rsidRPr="00D738CA" w:rsidRDefault="00D738CA" w:rsidP="00D738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MY"/>
              </w:rPr>
              <w:t>Comparison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: vasopressors </w:t>
            </w:r>
          </w:p>
        </w:tc>
      </w:tr>
      <w:tr w:rsidR="00D738CA" w:rsidRPr="00D738CA" w14:paraId="40702491" w14:textId="77777777" w:rsidTr="00D738CA">
        <w:trPr>
          <w:cantSplit/>
          <w:tblHeader/>
        </w:trPr>
        <w:tc>
          <w:tcPr>
            <w:tcW w:w="897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3EAC14B9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FFFFFF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Theme="minorEastAsia" w:hAnsi="Times New Roman" w:cs="Times New Roman"/>
                <w:color w:val="FFFFFF"/>
                <w:sz w:val="18"/>
                <w:szCs w:val="18"/>
                <w:lang w:eastAsia="en-MY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6AA3C6C9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en-MY"/>
              </w:rPr>
              <w:t>Anticipated absolute effects</w:t>
            </w:r>
            <w:r w:rsidRPr="00D738CA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vertAlign w:val="superscript"/>
                <w:lang w:eastAsia="en-MY"/>
              </w:rPr>
              <w:t>*</w:t>
            </w:r>
            <w:r w:rsidRPr="00D738CA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en-MY"/>
              </w:rPr>
              <w:t xml:space="preserve"> </w:t>
            </w:r>
            <w:r w:rsidRPr="00D738CA">
              <w:rPr>
                <w:rFonts w:ascii="Times New Roman" w:eastAsiaTheme="minorEastAsia" w:hAnsi="Times New Roman" w:cs="Times New Roman"/>
                <w:sz w:val="18"/>
                <w:szCs w:val="18"/>
                <w:lang w:eastAsia="en-MY"/>
              </w:rPr>
              <w:t>(95% CI)</w:t>
            </w:r>
            <w:r w:rsidRPr="00D738CA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en-MY"/>
              </w:rPr>
              <w:t xml:space="preserve">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280DF519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FFFFFF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Theme="minorEastAsia" w:hAnsi="Times New Roman" w:cs="Times New Roman"/>
                <w:color w:val="FFFFFF"/>
                <w:sz w:val="18"/>
                <w:szCs w:val="18"/>
                <w:lang w:eastAsia="en-MY"/>
              </w:rPr>
              <w:t>Relative effect</w:t>
            </w:r>
            <w:r w:rsidRPr="00D738CA">
              <w:rPr>
                <w:rFonts w:ascii="Times New Roman" w:eastAsiaTheme="minorEastAsia" w:hAnsi="Times New Roman" w:cs="Times New Roman"/>
                <w:color w:val="FFFFFF"/>
                <w:sz w:val="18"/>
                <w:szCs w:val="18"/>
                <w:lang w:eastAsia="en-MY"/>
              </w:rPr>
              <w:br/>
              <w:t xml:space="preserve">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3A807F06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FFFFFF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Theme="minorEastAsia" w:hAnsi="Times New Roman" w:cs="Times New Roman"/>
                <w:color w:val="FFFFFF"/>
                <w:sz w:val="18"/>
                <w:szCs w:val="18"/>
                <w:lang w:eastAsia="en-MY"/>
              </w:rPr>
              <w:t xml:space="preserve">№ of participants </w:t>
            </w:r>
            <w:r w:rsidRPr="00D738CA">
              <w:rPr>
                <w:rFonts w:ascii="Times New Roman" w:eastAsiaTheme="minorEastAsia" w:hAnsi="Times New Roman" w:cs="Times New Roman"/>
                <w:color w:val="FFFFFF"/>
                <w:sz w:val="18"/>
                <w:szCs w:val="18"/>
                <w:lang w:eastAsia="en-MY"/>
              </w:rPr>
              <w:br/>
              <w:t xml:space="preserve">(studies) </w:t>
            </w:r>
          </w:p>
        </w:tc>
        <w:tc>
          <w:tcPr>
            <w:tcW w:w="40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6E95D2D5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FFFFFF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Theme="minorEastAsia" w:hAnsi="Times New Roman" w:cs="Times New Roman"/>
                <w:color w:val="FFFFFF"/>
                <w:sz w:val="18"/>
                <w:szCs w:val="18"/>
                <w:lang w:eastAsia="en-MY"/>
              </w:rPr>
              <w:t>Certainty of the evidence</w:t>
            </w:r>
            <w:r w:rsidRPr="00D738CA">
              <w:rPr>
                <w:rFonts w:ascii="Times New Roman" w:eastAsiaTheme="minorEastAsia" w:hAnsi="Times New Roman" w:cs="Times New Roman"/>
                <w:color w:val="FFFFFF"/>
                <w:sz w:val="18"/>
                <w:szCs w:val="18"/>
                <w:lang w:eastAsia="en-MY"/>
              </w:rPr>
              <w:br/>
              <w:t xml:space="preserve">(GRADE) 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04C6246D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FFFFFF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Theme="minorEastAsia" w:hAnsi="Times New Roman" w:cs="Times New Roman"/>
                <w:color w:val="FFFFFF"/>
                <w:sz w:val="18"/>
                <w:szCs w:val="18"/>
                <w:lang w:eastAsia="en-MY"/>
              </w:rPr>
              <w:t>Comments</w:t>
            </w:r>
          </w:p>
        </w:tc>
      </w:tr>
      <w:tr w:rsidR="00D738CA" w:rsidRPr="00D738CA" w14:paraId="79F9D927" w14:textId="77777777" w:rsidTr="00D738CA">
        <w:trPr>
          <w:cantSplit/>
          <w:tblHeader/>
        </w:trPr>
        <w:tc>
          <w:tcPr>
            <w:tcW w:w="897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2937A6A5" w14:textId="77777777" w:rsidR="00D738CA" w:rsidRPr="00D738CA" w:rsidRDefault="00D738CA" w:rsidP="00D738CA">
            <w:pPr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color w:val="FFFFFF"/>
                <w:sz w:val="18"/>
                <w:szCs w:val="18"/>
                <w:lang w:eastAsia="en-MY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5700C4DB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en-MY"/>
              </w:rPr>
              <w:t>Risk with vasopressors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538CF93F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eastAsia="en-MY"/>
              </w:rPr>
              <w:t>Risk with norepinephrine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6242D11B" w14:textId="77777777" w:rsidR="00D738CA" w:rsidRPr="00D738CA" w:rsidRDefault="00D738CA" w:rsidP="00D738CA">
            <w:pPr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color w:val="FFFFFF"/>
                <w:sz w:val="18"/>
                <w:szCs w:val="18"/>
                <w:lang w:eastAsia="en-MY"/>
              </w:rPr>
            </w:pP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385CF63D" w14:textId="77777777" w:rsidR="00D738CA" w:rsidRPr="00D738CA" w:rsidRDefault="00D738CA" w:rsidP="00D738CA">
            <w:pPr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color w:val="FFFFFF"/>
                <w:sz w:val="18"/>
                <w:szCs w:val="18"/>
                <w:lang w:eastAsia="en-MY"/>
              </w:rPr>
            </w:pPr>
          </w:p>
        </w:tc>
        <w:tc>
          <w:tcPr>
            <w:tcW w:w="40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615F5E8C" w14:textId="77777777" w:rsidR="00D738CA" w:rsidRPr="00D738CA" w:rsidRDefault="00D738CA" w:rsidP="00D738CA">
            <w:pPr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color w:val="FFFFFF"/>
                <w:sz w:val="18"/>
                <w:szCs w:val="18"/>
                <w:lang w:eastAsia="en-MY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22BAF947" w14:textId="77777777" w:rsidR="00D738CA" w:rsidRPr="00D738CA" w:rsidRDefault="00D738CA" w:rsidP="00D738CA">
            <w:pPr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color w:val="FFFFFF"/>
                <w:sz w:val="18"/>
                <w:szCs w:val="18"/>
                <w:lang w:eastAsia="en-MY"/>
              </w:rPr>
            </w:pPr>
          </w:p>
        </w:tc>
      </w:tr>
      <w:tr w:rsidR="00D738CA" w:rsidRPr="00D738CA" w14:paraId="123010D0" w14:textId="77777777" w:rsidTr="00D738CA">
        <w:trPr>
          <w:cantSplit/>
        </w:trPr>
        <w:tc>
          <w:tcPr>
            <w:tcW w:w="89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0CAE80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umber of participants who achieved target MAP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8F0564" w14:textId="77777777" w:rsidR="00D738CA" w:rsidRPr="00D738CA" w:rsidRDefault="00D738CA" w:rsidP="00D738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759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FCEC391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MY"/>
              </w:rPr>
              <w:t>1000 per 1,000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(243 to 1,000)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3168BE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MY"/>
              </w:rPr>
              <w:t>RR 1.44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(0.32 to 6.54)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8C1D69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116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(2 RCTs) </w:t>
            </w:r>
          </w:p>
        </w:tc>
        <w:tc>
          <w:tcPr>
            <w:tcW w:w="4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511D8F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Cambria Math" w:eastAsia="Times New Roman" w:hAnsi="Cambria Math" w:cs="Cambria Math"/>
                <w:sz w:val="18"/>
                <w:szCs w:val="18"/>
                <w:lang w:eastAsia="en-MY"/>
              </w:rPr>
              <w:t>⨁⨁◯◯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LOW 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MY"/>
              </w:rPr>
              <w:t>a,b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E7DDAE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Risk of bias- not serious, inconsistency-serious, indirectness- not serious, imprecision - serious</w:t>
            </w:r>
          </w:p>
        </w:tc>
      </w:tr>
      <w:tr w:rsidR="00D738CA" w:rsidRPr="00D738CA" w14:paraId="1EDBD53B" w14:textId="77777777" w:rsidTr="00D738CA">
        <w:trPr>
          <w:cantSplit/>
        </w:trPr>
        <w:tc>
          <w:tcPr>
            <w:tcW w:w="89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01C2AB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Time to achieve target MAP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396026C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The mean time to achieve target MAP was </w:t>
            </w:r>
            <w:r w:rsidRPr="00D738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MY"/>
              </w:rPr>
              <w:t>0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CE7BD15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MD </w:t>
            </w:r>
            <w:r w:rsidRPr="00D738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MY"/>
              </w:rPr>
              <w:t>0.05 lower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(0.32 lower to 0.21 higher)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4D8BED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-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FDA68B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1763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(2 RCTs) </w:t>
            </w:r>
          </w:p>
        </w:tc>
        <w:tc>
          <w:tcPr>
            <w:tcW w:w="4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EAD2C1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Cambria Math" w:eastAsia="Times New Roman" w:hAnsi="Cambria Math" w:cs="Cambria Math"/>
                <w:sz w:val="18"/>
                <w:szCs w:val="18"/>
                <w:lang w:eastAsia="en-MY"/>
              </w:rPr>
              <w:t>⨁⨁⨁⨁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HIGH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A3F432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Risk of bias- not serious, inconsistency- not serious, indirectness- not serious, imprecision – not serious</w:t>
            </w:r>
          </w:p>
        </w:tc>
      </w:tr>
      <w:tr w:rsidR="00D738CA" w:rsidRPr="00D738CA" w14:paraId="12C6B222" w14:textId="77777777" w:rsidTr="00D738CA">
        <w:trPr>
          <w:cantSplit/>
        </w:trPr>
        <w:tc>
          <w:tcPr>
            <w:tcW w:w="89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8FF6F5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All-cause 28-day mortality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02183E" w14:textId="77777777" w:rsidR="00D738CA" w:rsidRPr="00D738CA" w:rsidRDefault="00D738CA" w:rsidP="00D738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432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368CEBA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MY"/>
              </w:rPr>
              <w:t>410 per 1,000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(384 to 440)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CF8500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MY"/>
              </w:rPr>
              <w:t>RR 0.95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(0.89 to 1.02)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2DF2CA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4139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(7 RCTs) </w:t>
            </w:r>
          </w:p>
        </w:tc>
        <w:tc>
          <w:tcPr>
            <w:tcW w:w="4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C82C84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Cambria Math" w:eastAsia="Times New Roman" w:hAnsi="Cambria Math" w:cs="Cambria Math"/>
                <w:sz w:val="18"/>
                <w:szCs w:val="18"/>
                <w:lang w:eastAsia="en-MY"/>
              </w:rPr>
              <w:t>⨁⨁⨁⨁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HIGH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608477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Risk of bias- not serious, inconsistency- not serious, indirectness- not serious, imprecision – not serious</w:t>
            </w:r>
          </w:p>
        </w:tc>
      </w:tr>
      <w:tr w:rsidR="00D738CA" w:rsidRPr="00D738CA" w14:paraId="678D75EB" w14:textId="77777777" w:rsidTr="00D738CA">
        <w:trPr>
          <w:cantSplit/>
        </w:trPr>
        <w:tc>
          <w:tcPr>
            <w:tcW w:w="89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AC8137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Incidence of arrhythmia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E60407" w14:textId="77777777" w:rsidR="00D738CA" w:rsidRPr="00D738CA" w:rsidRDefault="00D738CA" w:rsidP="00D738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152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A3573DC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MY"/>
              </w:rPr>
              <w:t>97 per 1,000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(64 to 147)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AA874E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MY"/>
              </w:rPr>
              <w:t>RR 0.64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(0.42 to 0.97)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1580A5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3974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(6 RCTs) </w:t>
            </w:r>
          </w:p>
        </w:tc>
        <w:tc>
          <w:tcPr>
            <w:tcW w:w="4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F51475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Cambria Math" w:eastAsia="Times New Roman" w:hAnsi="Cambria Math" w:cs="Cambria Math"/>
                <w:sz w:val="18"/>
                <w:szCs w:val="18"/>
                <w:lang w:eastAsia="en-MY"/>
              </w:rPr>
              <w:t>⨁⨁⨁◯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MODERATE 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MY"/>
              </w:rPr>
              <w:t>c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1E902B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Risk of bias- not serious, inconsistency- serious, indirectness- not serious, imprecision – not serious</w:t>
            </w:r>
          </w:p>
        </w:tc>
      </w:tr>
      <w:tr w:rsidR="00D738CA" w:rsidRPr="00D738CA" w14:paraId="317D60ED" w14:textId="77777777" w:rsidTr="00D738CA">
        <w:trPr>
          <w:cantSplit/>
        </w:trPr>
        <w:tc>
          <w:tcPr>
            <w:tcW w:w="89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F1B055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Incidence of myocardial infarction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067F4D" w14:textId="77777777" w:rsidR="00D738CA" w:rsidRPr="00D738CA" w:rsidRDefault="00D738CA" w:rsidP="00D738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19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34E7F52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MY"/>
              </w:rPr>
              <w:t>25 per 1,000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(15 to 40)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77382A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MY"/>
              </w:rPr>
              <w:t>RR 1.28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(0.79 to 2.09)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B2991F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2983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(3 RCTs) </w:t>
            </w:r>
          </w:p>
        </w:tc>
        <w:tc>
          <w:tcPr>
            <w:tcW w:w="4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A90963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Cambria Math" w:eastAsia="Times New Roman" w:hAnsi="Cambria Math" w:cs="Cambria Math"/>
                <w:sz w:val="18"/>
                <w:szCs w:val="18"/>
                <w:lang w:eastAsia="en-MY"/>
              </w:rPr>
              <w:t>⨁⨁⨁⨁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HIGH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D9ED9C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Risk of bias- not serious, inconsistency- not serious, indirectness- not serious, imprecision – not serious</w:t>
            </w:r>
          </w:p>
        </w:tc>
      </w:tr>
      <w:tr w:rsidR="00D738CA" w:rsidRPr="00D738CA" w14:paraId="416B2007" w14:textId="77777777" w:rsidTr="00D738CA">
        <w:trPr>
          <w:cantSplit/>
        </w:trPr>
        <w:tc>
          <w:tcPr>
            <w:tcW w:w="89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FC231D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Vasopressor-free days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0DBE029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The mean vasopressor-free days was </w:t>
            </w:r>
            <w:r w:rsidRPr="00D738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MY"/>
              </w:rPr>
              <w:t>0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E334973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MD </w:t>
            </w:r>
            <w:r w:rsidRPr="00D738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MY"/>
              </w:rPr>
              <w:t>0.46 higher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(1.82 lower to 2.74 higher)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95C8B3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-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4141AF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2205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(2 RCTs) </w:t>
            </w:r>
          </w:p>
        </w:tc>
        <w:tc>
          <w:tcPr>
            <w:tcW w:w="4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81BB6E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Cambria Math" w:eastAsia="Times New Roman" w:hAnsi="Cambria Math" w:cs="Cambria Math"/>
                <w:sz w:val="18"/>
                <w:szCs w:val="18"/>
                <w:lang w:eastAsia="en-MY"/>
              </w:rPr>
              <w:t>⨁⨁⨁◯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MODERATE 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MY"/>
              </w:rPr>
              <w:t>d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00312C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Risk of bias- not serious, inconsistency- serious, indirectness- not serious, imprecision – not serious</w:t>
            </w:r>
          </w:p>
        </w:tc>
      </w:tr>
      <w:tr w:rsidR="00D738CA" w:rsidRPr="00D738CA" w14:paraId="56B56037" w14:textId="77777777" w:rsidTr="00D738CA">
        <w:trPr>
          <w:cantSplit/>
        </w:trPr>
        <w:tc>
          <w:tcPr>
            <w:tcW w:w="89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B88B7A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All-cause 90-day mortality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CBA67A" w14:textId="77777777" w:rsidR="00D738CA" w:rsidRPr="00D738CA" w:rsidRDefault="00D738CA" w:rsidP="00D738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445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6BE8A62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MY"/>
              </w:rPr>
              <w:t>481 per 1,000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(427 to 538)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CFB94E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MY"/>
              </w:rPr>
              <w:t>RR 1.08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(0.96 to 1.21)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04A7CC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1257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(3 RCTs) </w:t>
            </w:r>
          </w:p>
        </w:tc>
        <w:tc>
          <w:tcPr>
            <w:tcW w:w="4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A61B5E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Cambria Math" w:eastAsia="Times New Roman" w:hAnsi="Cambria Math" w:cs="Cambria Math"/>
                <w:sz w:val="18"/>
                <w:szCs w:val="18"/>
                <w:lang w:eastAsia="en-MY"/>
              </w:rPr>
              <w:t>⨁⨁⨁⨁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HIGH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74D253" w14:textId="77777777" w:rsidR="00D738CA" w:rsidRPr="00D738CA" w:rsidRDefault="00D738CA" w:rsidP="00D738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Risk of bias- not serious, inconsistency- not serious, indirectness- not serious, imprecision – not serious</w:t>
            </w:r>
          </w:p>
        </w:tc>
      </w:tr>
      <w:tr w:rsidR="00D738CA" w:rsidRPr="00D738CA" w14:paraId="311A89DC" w14:textId="77777777" w:rsidTr="00D738CA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390251" w14:textId="77777777" w:rsidR="00D738CA" w:rsidRPr="00D738CA" w:rsidRDefault="00D738CA" w:rsidP="00D738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*</w:t>
            </w:r>
            <w:r w:rsidRPr="00D738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MY"/>
              </w:rPr>
              <w:t>The risk in the intervention group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 (and its 95% confidence interval) is based on the assumed risk in the comparison group and the </w:t>
            </w:r>
            <w:r w:rsidRPr="00D738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MY"/>
              </w:rPr>
              <w:t>relative effect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 of the intervention (and its 95% CI). 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</w:r>
            <w:r w:rsidRPr="00D738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MY"/>
              </w:rPr>
              <w:t>CI: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 Confidence interval; </w:t>
            </w:r>
            <w:r w:rsidRPr="00D738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MY"/>
              </w:rPr>
              <w:t>RR: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 Risk ratio; </w:t>
            </w:r>
            <w:r w:rsidRPr="00D738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MY"/>
              </w:rPr>
              <w:t>MD: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 Mean difference </w:t>
            </w:r>
          </w:p>
        </w:tc>
      </w:tr>
      <w:tr w:rsidR="00D738CA" w:rsidRPr="00D738CA" w14:paraId="2228FB86" w14:textId="77777777" w:rsidTr="00D738CA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278BBF" w14:textId="77777777" w:rsidR="00D738CA" w:rsidRPr="00D738CA" w:rsidRDefault="00D738CA" w:rsidP="00D738C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D738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MY"/>
              </w:rPr>
              <w:t>GRADE Working Group grades of evidence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</w:r>
            <w:r w:rsidRPr="00D738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MY"/>
              </w:rPr>
              <w:t>High certainty: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 We are very confident that the true effect lies close to that of the estimate of the effect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</w:r>
            <w:r w:rsidRPr="00D738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MY"/>
              </w:rPr>
              <w:t>Moderate certainty: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</w:r>
            <w:r w:rsidRPr="00D738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MY"/>
              </w:rPr>
              <w:t>Low certainty: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 Our confidence in the effect estimate is limited: The true effect may be substantially different from the estimate of the effect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</w:r>
            <w:r w:rsidRPr="00D738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MY"/>
              </w:rPr>
              <w:t>Very low certainty:</w:t>
            </w:r>
            <w:r w:rsidRPr="00D738CA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 w14:paraId="01A2B7EC" w14:textId="77777777" w:rsidR="00D738CA" w:rsidRPr="00D738CA" w:rsidRDefault="00D738CA" w:rsidP="00D738CA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738CA">
        <w:rPr>
          <w:rFonts w:ascii="Times New Roman" w:hAnsi="Times New Roman" w:cs="Times New Roman"/>
          <w:b/>
          <w:sz w:val="20"/>
          <w:szCs w:val="20"/>
          <w:lang w:val="en-US"/>
        </w:rPr>
        <w:t>Explanations</w:t>
      </w:r>
    </w:p>
    <w:p w14:paraId="5A767CB3" w14:textId="77777777" w:rsidR="00D738CA" w:rsidRPr="00D738CA" w:rsidRDefault="00D738CA" w:rsidP="00D738C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D738CA">
        <w:rPr>
          <w:rFonts w:ascii="Times New Roman" w:hAnsi="Times New Roman" w:cs="Times New Roman"/>
          <w:sz w:val="20"/>
          <w:szCs w:val="20"/>
          <w:lang w:val="en-US"/>
        </w:rPr>
        <w:t xml:space="preserve">a. Substantial heterogeneity (94%) </w:t>
      </w:r>
    </w:p>
    <w:p w14:paraId="0E9AC010" w14:textId="77777777" w:rsidR="00D738CA" w:rsidRPr="00D738CA" w:rsidRDefault="00D738CA" w:rsidP="00D738C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D738CA">
        <w:rPr>
          <w:rFonts w:ascii="Times New Roman" w:hAnsi="Times New Roman" w:cs="Times New Roman"/>
          <w:sz w:val="20"/>
          <w:szCs w:val="20"/>
          <w:lang w:val="en-US"/>
        </w:rPr>
        <w:t xml:space="preserve">b. Small sample size (n=58) </w:t>
      </w:r>
    </w:p>
    <w:p w14:paraId="61C6ED5E" w14:textId="77777777" w:rsidR="00D738CA" w:rsidRPr="00D738CA" w:rsidRDefault="00D738CA" w:rsidP="00D738C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D738CA">
        <w:rPr>
          <w:rFonts w:ascii="Times New Roman" w:hAnsi="Times New Roman" w:cs="Times New Roman"/>
          <w:sz w:val="20"/>
          <w:szCs w:val="20"/>
          <w:lang w:val="en-US"/>
        </w:rPr>
        <w:t xml:space="preserve">c. Moderate heterogeneity (64%) </w:t>
      </w:r>
    </w:p>
    <w:p w14:paraId="26AB1EC2" w14:textId="278D1AE6" w:rsidR="00D47245" w:rsidRDefault="00D738CA" w:rsidP="00D738C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  <w:sectPr w:rsidR="00D47245" w:rsidSect="004F42ED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D738CA">
        <w:rPr>
          <w:rFonts w:ascii="Times New Roman" w:hAnsi="Times New Roman" w:cs="Times New Roman"/>
          <w:sz w:val="20"/>
          <w:szCs w:val="20"/>
          <w:lang w:val="en-US"/>
        </w:rPr>
        <w:t>d. Substantial heterogeneity (76%)</w:t>
      </w:r>
    </w:p>
    <w:p w14:paraId="5626EA1E" w14:textId="2BFD3551" w:rsidR="007400AE" w:rsidRDefault="00484303" w:rsidP="007400A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484303">
        <w:rPr>
          <w:rFonts w:ascii="Times New Roman" w:hAnsi="Times New Roman" w:cs="Times New Roman"/>
          <w:noProof/>
          <w:sz w:val="20"/>
          <w:szCs w:val="20"/>
          <w:lang w:eastAsia="en-MY"/>
        </w:rPr>
        <w:lastRenderedPageBreak/>
        <w:drawing>
          <wp:inline distT="0" distB="0" distL="0" distR="0" wp14:anchorId="2901CD3C" wp14:editId="3897A0B6">
            <wp:extent cx="5731510" cy="2422831"/>
            <wp:effectExtent l="0" t="0" r="2540" b="0"/>
            <wp:docPr id="2" name="Picture 2" descr="C:\Users\ASUS\OneDrive - Universiti Sains Malaysia\Safety &amp; efficacy of norepinephrine\My SRMA\Figures in my SRMA\Risk of bias grap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SUS\OneDrive - Universiti Sains Malaysia\Safety &amp; efficacy of norepinephrine\My SRMA\Figures in my SRMA\Risk of bias graph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22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F33E0B" w14:textId="243B9363" w:rsidR="00484303" w:rsidRPr="00C11463" w:rsidRDefault="00157560" w:rsidP="00484303">
      <w:pPr>
        <w:spacing w:line="240" w:lineRule="auto"/>
        <w:contextualSpacing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le. </w:t>
      </w:r>
      <w:r w:rsidR="00E60884" w:rsidRPr="003A5A8C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911530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0269AA" w:rsidRPr="003A5A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84303" w:rsidRPr="00C11463">
        <w:rPr>
          <w:rFonts w:ascii="Times New Roman" w:hAnsi="Times New Roman" w:cs="Times New Roman"/>
          <w:sz w:val="24"/>
          <w:szCs w:val="24"/>
          <w:lang w:val="en-US"/>
        </w:rPr>
        <w:t xml:space="preserve"> ’Risk of bias’s graph: review authors’ judgements about each risk of bias item presented as percentages across all included studies</w:t>
      </w:r>
      <w:r w:rsidR="00484303" w:rsidRPr="00C11463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1320C3D" w14:textId="5DDFA218" w:rsidR="00484303" w:rsidRDefault="00484303" w:rsidP="00484303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75A5D44" w14:textId="45742187" w:rsidR="00484303" w:rsidRDefault="00484303" w:rsidP="00484303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33714A8" w14:textId="05DB0B72" w:rsidR="00484303" w:rsidRDefault="00484303" w:rsidP="00484303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84303">
        <w:rPr>
          <w:rFonts w:ascii="Times New Roman" w:hAnsi="Times New Roman" w:cs="Times New Roman"/>
          <w:b/>
          <w:noProof/>
          <w:sz w:val="20"/>
          <w:szCs w:val="20"/>
          <w:lang w:eastAsia="en-MY"/>
        </w:rPr>
        <w:drawing>
          <wp:inline distT="0" distB="0" distL="0" distR="0" wp14:anchorId="683D6119" wp14:editId="6FDCD4C2">
            <wp:extent cx="3014133" cy="5328235"/>
            <wp:effectExtent l="0" t="0" r="0" b="6350"/>
            <wp:docPr id="3" name="Picture 3" descr="C:\Users\ASUS\OneDrive - Universiti Sains Malaysia\Safety &amp; efficacy of norepinephrine\My SRMA\Figures in my SRMA\Risk of bias summar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SUS\OneDrive - Universiti Sains Malaysia\Safety &amp; efficacy of norepinephrine\My SRMA\Figures in my SRMA\Risk of bias summary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064" cy="5351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0D1182" w14:textId="1C9203A0" w:rsidR="008E1AC5" w:rsidRDefault="00157560" w:rsidP="00ED0FA1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le. </w:t>
      </w:r>
      <w:r w:rsidR="00E60884" w:rsidRPr="003A5A8C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911530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0269AA" w:rsidRPr="003A5A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84303" w:rsidRPr="00C11463">
        <w:rPr>
          <w:rFonts w:ascii="Times New Roman" w:hAnsi="Times New Roman" w:cs="Times New Roman"/>
          <w:sz w:val="24"/>
          <w:szCs w:val="24"/>
          <w:lang w:val="en-US"/>
        </w:rPr>
        <w:t xml:space="preserve"> ’Risk of bias’ summary: review authors’ judgements about each risk of bias item for each included study.</w:t>
      </w:r>
    </w:p>
    <w:p w14:paraId="12FFD28B" w14:textId="6D0E3FD5" w:rsidR="00FB4434" w:rsidRDefault="00FB4434" w:rsidP="00FB4434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n-MY"/>
        </w:rPr>
        <w:lastRenderedPageBreak/>
        <w:drawing>
          <wp:inline distT="0" distB="0" distL="0" distR="0" wp14:anchorId="20518B5F" wp14:editId="3B823ABA">
            <wp:extent cx="5749290" cy="1390015"/>
            <wp:effectExtent l="0" t="0" r="381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1390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55A35C" w14:textId="28A1CF9E" w:rsidR="00FB4434" w:rsidRDefault="00157560" w:rsidP="00ED0FA1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le. </w:t>
      </w:r>
      <w:r w:rsidR="00FB4434">
        <w:rPr>
          <w:rFonts w:ascii="Times New Roman" w:hAnsi="Times New Roman" w:cs="Times New Roman"/>
          <w:sz w:val="24"/>
          <w:szCs w:val="24"/>
          <w:lang w:val="en-US"/>
        </w:rPr>
        <w:t>Figure 4</w:t>
      </w:r>
      <w:r w:rsidR="00FB4434" w:rsidRPr="00FB4434">
        <w:rPr>
          <w:rFonts w:ascii="Times New Roman" w:hAnsi="Times New Roman" w:cs="Times New Roman"/>
          <w:sz w:val="24"/>
          <w:szCs w:val="24"/>
          <w:lang w:val="en-US"/>
        </w:rPr>
        <w:t>. Comparison between norepinephrine and vasopressors for the outcome of time to achieve target MAP.</w:t>
      </w:r>
    </w:p>
    <w:p w14:paraId="2AC63FCA" w14:textId="1289E275" w:rsidR="00FB4434" w:rsidRDefault="00FB4434" w:rsidP="00ED0FA1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EC14D36" w14:textId="77777777" w:rsidR="00FB4434" w:rsidRPr="00ED0FA1" w:rsidRDefault="00FB4434" w:rsidP="00ED0FA1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189A519" w14:textId="1FBFE91B" w:rsidR="008E1AC5" w:rsidRDefault="00BE5870" w:rsidP="00484303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E5870">
        <w:rPr>
          <w:rFonts w:ascii="Times New Roman" w:hAnsi="Times New Roman" w:cs="Times New Roman"/>
          <w:b/>
          <w:noProof/>
          <w:sz w:val="24"/>
          <w:szCs w:val="24"/>
          <w:lang w:eastAsia="en-MY"/>
        </w:rPr>
        <w:drawing>
          <wp:inline distT="0" distB="0" distL="0" distR="0" wp14:anchorId="2A5DE153" wp14:editId="2DC897BD">
            <wp:extent cx="5727469" cy="1596044"/>
            <wp:effectExtent l="19050" t="19050" r="26035" b="23495"/>
            <wp:docPr id="21" name="Picture 21" descr="C:\Users\ASUS\OneDrive - Universiti Sains Malaysia\Safety &amp; efficacy of norepinephrine\My SRMA\Figures in my SRMA\NE vs vaso, M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ASUS\OneDrive - Universiti Sains Malaysia\Safety &amp; efficacy of norepinephrine\My SRMA\Figures in my SRMA\NE vs vaso, MI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31" cy="160495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D13B1BE" w14:textId="62A6A69B" w:rsidR="008E1AC5" w:rsidRPr="00C11463" w:rsidRDefault="00157560" w:rsidP="00F40523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le. </w:t>
      </w:r>
      <w:r w:rsidR="00ED0FA1" w:rsidRPr="003A5A8C">
        <w:rPr>
          <w:rFonts w:ascii="Times New Roman" w:hAnsi="Times New Roman" w:cs="Times New Roman"/>
          <w:sz w:val="24"/>
          <w:szCs w:val="24"/>
          <w:lang w:val="en-US"/>
        </w:rPr>
        <w:t>Figure 5</w:t>
      </w:r>
      <w:r w:rsidR="000269AA" w:rsidRPr="003A5A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E1AC5" w:rsidRPr="00C11463">
        <w:rPr>
          <w:rFonts w:ascii="Times New Roman" w:hAnsi="Times New Roman" w:cs="Times New Roman"/>
          <w:sz w:val="24"/>
          <w:szCs w:val="24"/>
          <w:lang w:val="en-US"/>
        </w:rPr>
        <w:t xml:space="preserve"> Comparison</w:t>
      </w:r>
      <w:r w:rsidR="00BE5870">
        <w:rPr>
          <w:rFonts w:ascii="Times New Roman" w:hAnsi="Times New Roman" w:cs="Times New Roman"/>
          <w:sz w:val="24"/>
          <w:szCs w:val="24"/>
          <w:lang w:val="en-US"/>
        </w:rPr>
        <w:t xml:space="preserve"> between norepinephrine and vasopressors for the outcome</w:t>
      </w:r>
      <w:r w:rsidR="00CD0F1F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BE58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1AC5" w:rsidRPr="00C11463">
        <w:rPr>
          <w:rFonts w:ascii="Times New Roman" w:hAnsi="Times New Roman" w:cs="Times New Roman"/>
          <w:sz w:val="24"/>
          <w:szCs w:val="24"/>
          <w:lang w:val="en-US"/>
        </w:rPr>
        <w:t xml:space="preserve">incidence of myocardial infarction </w:t>
      </w:r>
    </w:p>
    <w:p w14:paraId="10AD7C35" w14:textId="4B97C1C3" w:rsidR="008E1AC5" w:rsidRDefault="008E1AC5" w:rsidP="00484303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F12185" w14:textId="77777777" w:rsidR="006C6D51" w:rsidRDefault="006C6D51" w:rsidP="00484303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6F1067" w14:textId="03F0B942" w:rsidR="008E1AC5" w:rsidRDefault="008E1AC5" w:rsidP="00484303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4FFCCE7" w14:textId="4E6AC6D5" w:rsidR="008E1AC5" w:rsidRDefault="00BE5870" w:rsidP="00484303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E5870">
        <w:rPr>
          <w:rFonts w:ascii="Times New Roman" w:hAnsi="Times New Roman" w:cs="Times New Roman"/>
          <w:b/>
          <w:noProof/>
          <w:sz w:val="24"/>
          <w:szCs w:val="24"/>
          <w:lang w:eastAsia="en-MY"/>
        </w:rPr>
        <w:drawing>
          <wp:inline distT="0" distB="0" distL="0" distR="0" wp14:anchorId="5EB56A13" wp14:editId="6366FFC9">
            <wp:extent cx="5729952" cy="1230284"/>
            <wp:effectExtent l="19050" t="19050" r="23495" b="27305"/>
            <wp:docPr id="22" name="Picture 22" descr="C:\Users\ASUS\OneDrive - Universiti Sains Malaysia\Safety &amp; efficacy of norepinephrine\My SRMA\Figures in my SRMA\NE vs vaso, vasopressor-free da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SUS\OneDrive - Universiti Sains Malaysia\Safety &amp; efficacy of norepinephrine\My SRMA\Figures in my SRMA\NE vs vaso, vasopressor-free day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557" cy="123599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7052F27" w14:textId="2E5269B7" w:rsidR="008E1AC5" w:rsidRPr="00C11463" w:rsidRDefault="00157560" w:rsidP="00F40523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le. </w:t>
      </w:r>
      <w:r w:rsidR="00ED0FA1" w:rsidRPr="003A5A8C">
        <w:rPr>
          <w:rFonts w:ascii="Times New Roman" w:hAnsi="Times New Roman" w:cs="Times New Roman"/>
          <w:sz w:val="24"/>
          <w:szCs w:val="24"/>
          <w:lang w:val="en-US"/>
        </w:rPr>
        <w:t>Figure 6</w:t>
      </w:r>
      <w:r w:rsidR="00466414" w:rsidRPr="003A5A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E1AC5" w:rsidRPr="00C11463">
        <w:rPr>
          <w:rFonts w:ascii="Times New Roman" w:hAnsi="Times New Roman" w:cs="Times New Roman"/>
          <w:sz w:val="24"/>
          <w:szCs w:val="24"/>
          <w:lang w:val="en-US"/>
        </w:rPr>
        <w:t xml:space="preserve"> Comparison</w:t>
      </w:r>
      <w:r w:rsidR="00BE58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5870" w:rsidRPr="00BE5870">
        <w:rPr>
          <w:rFonts w:ascii="Times New Roman" w:hAnsi="Times New Roman" w:cs="Times New Roman"/>
          <w:sz w:val="24"/>
          <w:szCs w:val="24"/>
          <w:lang w:val="en-US"/>
        </w:rPr>
        <w:t>be</w:t>
      </w:r>
      <w:r w:rsidR="00BE5870">
        <w:rPr>
          <w:rFonts w:ascii="Times New Roman" w:hAnsi="Times New Roman" w:cs="Times New Roman"/>
          <w:sz w:val="24"/>
          <w:szCs w:val="24"/>
          <w:lang w:val="en-US"/>
        </w:rPr>
        <w:t>tween norepinephrine and vasopressors for the outcome</w:t>
      </w:r>
      <w:r w:rsidR="00CD0F1F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8E1AC5" w:rsidRPr="00C11463">
        <w:rPr>
          <w:rFonts w:ascii="Times New Roman" w:hAnsi="Times New Roman" w:cs="Times New Roman"/>
          <w:sz w:val="24"/>
          <w:szCs w:val="24"/>
          <w:lang w:val="en-US"/>
        </w:rPr>
        <w:t xml:space="preserve"> vasopressor-free day </w:t>
      </w:r>
    </w:p>
    <w:p w14:paraId="08323320" w14:textId="77777777" w:rsidR="006C6D51" w:rsidRDefault="006C6D51" w:rsidP="00484303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3A4056F" w14:textId="53A7122A" w:rsidR="008E1AC5" w:rsidRDefault="008E1AC5" w:rsidP="00484303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70BC22" w14:textId="06C3E4E0" w:rsidR="008E1AC5" w:rsidRDefault="008E1AC5" w:rsidP="00484303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300C91" w14:textId="37A285BC" w:rsidR="008E1AC5" w:rsidRDefault="00BE5870" w:rsidP="00484303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E5870">
        <w:rPr>
          <w:rFonts w:ascii="Times New Roman" w:hAnsi="Times New Roman" w:cs="Times New Roman"/>
          <w:b/>
          <w:noProof/>
          <w:sz w:val="24"/>
          <w:szCs w:val="24"/>
          <w:lang w:eastAsia="en-MY"/>
        </w:rPr>
        <w:drawing>
          <wp:inline distT="0" distB="0" distL="0" distR="0" wp14:anchorId="1495700E" wp14:editId="10E087E8">
            <wp:extent cx="5728997" cy="1463040"/>
            <wp:effectExtent l="19050" t="19050" r="24130" b="22860"/>
            <wp:docPr id="23" name="Picture 23" descr="C:\Users\ASUS\OneDrive - Universiti Sains Malaysia\Safety &amp; efficacy of norepinephrine\My SRMA\Figures in my SRMA\NE vs vaso, all-cause 90-day mort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SUS\OneDrive - Universiti Sains Malaysia\Safety &amp; efficacy of norepinephrine\My SRMA\Figures in my SRMA\NE vs vaso, all-cause 90-day mortality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731" cy="147242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3722A82" w14:textId="2AAE706B" w:rsidR="008E1AC5" w:rsidRPr="000B284E" w:rsidRDefault="00157560" w:rsidP="000B284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le. </w:t>
      </w:r>
      <w:bookmarkStart w:id="0" w:name="_GoBack"/>
      <w:bookmarkEnd w:id="0"/>
      <w:r w:rsidR="00ED0FA1" w:rsidRPr="003A5A8C">
        <w:rPr>
          <w:rFonts w:ascii="Times New Roman" w:hAnsi="Times New Roman" w:cs="Times New Roman"/>
          <w:sz w:val="24"/>
          <w:szCs w:val="24"/>
          <w:lang w:val="en-US"/>
        </w:rPr>
        <w:t>Figure 7</w:t>
      </w:r>
      <w:r w:rsidR="00466414" w:rsidRPr="003A5A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E1AC5" w:rsidRPr="00C11463">
        <w:rPr>
          <w:rFonts w:ascii="Times New Roman" w:hAnsi="Times New Roman" w:cs="Times New Roman"/>
          <w:sz w:val="24"/>
          <w:szCs w:val="24"/>
          <w:lang w:val="en-US"/>
        </w:rPr>
        <w:t xml:space="preserve"> Comparison</w:t>
      </w:r>
      <w:r w:rsidR="00BE58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5870" w:rsidRPr="00BE5870">
        <w:rPr>
          <w:rFonts w:ascii="Times New Roman" w:hAnsi="Times New Roman" w:cs="Times New Roman"/>
          <w:sz w:val="24"/>
          <w:szCs w:val="24"/>
          <w:lang w:val="en-US"/>
        </w:rPr>
        <w:t>be</w:t>
      </w:r>
      <w:r w:rsidR="00BE5870">
        <w:rPr>
          <w:rFonts w:ascii="Times New Roman" w:hAnsi="Times New Roman" w:cs="Times New Roman"/>
          <w:sz w:val="24"/>
          <w:szCs w:val="24"/>
          <w:lang w:val="en-US"/>
        </w:rPr>
        <w:t>tween norepinephrine and vasopressors for the outcome</w:t>
      </w:r>
      <w:r w:rsidR="00CD0F1F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BE58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1AC5" w:rsidRPr="00C11463">
        <w:rPr>
          <w:rFonts w:ascii="Times New Roman" w:hAnsi="Times New Roman" w:cs="Times New Roman"/>
          <w:sz w:val="24"/>
          <w:szCs w:val="24"/>
          <w:lang w:val="en-US"/>
        </w:rPr>
        <w:t xml:space="preserve">number of patients with all-cause 90-day mortality </w:t>
      </w:r>
    </w:p>
    <w:sectPr w:rsidR="008E1AC5" w:rsidRPr="000B284E" w:rsidSect="005407E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F4A8BA" w14:textId="77777777" w:rsidR="00437862" w:rsidRDefault="00437862" w:rsidP="00D738CA">
      <w:pPr>
        <w:spacing w:after="0" w:line="240" w:lineRule="auto"/>
      </w:pPr>
      <w:r>
        <w:separator/>
      </w:r>
    </w:p>
  </w:endnote>
  <w:endnote w:type="continuationSeparator" w:id="0">
    <w:p w14:paraId="0A3DBFB3" w14:textId="77777777" w:rsidR="00437862" w:rsidRDefault="00437862" w:rsidP="00D738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C94F24" w14:textId="77777777" w:rsidR="00437862" w:rsidRDefault="00437862" w:rsidP="00D738CA">
      <w:pPr>
        <w:spacing w:after="0" w:line="240" w:lineRule="auto"/>
      </w:pPr>
      <w:r>
        <w:separator/>
      </w:r>
    </w:p>
  </w:footnote>
  <w:footnote w:type="continuationSeparator" w:id="0">
    <w:p w14:paraId="062758E4" w14:textId="77777777" w:rsidR="00437862" w:rsidRDefault="00437862" w:rsidP="00D738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E76CD"/>
    <w:multiLevelType w:val="hybridMultilevel"/>
    <w:tmpl w:val="AC9EBC16"/>
    <w:lvl w:ilvl="0" w:tplc="3438CF64">
      <w:start w:val="1"/>
      <w:numFmt w:val="decimal"/>
      <w:lvlText w:val="%1."/>
      <w:lvlJc w:val="left"/>
      <w:pPr>
        <w:ind w:left="1086" w:hanging="726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497D98"/>
    <w:multiLevelType w:val="hybridMultilevel"/>
    <w:tmpl w:val="D2E65A5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406267"/>
    <w:multiLevelType w:val="hybridMultilevel"/>
    <w:tmpl w:val="B1BE59E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C00F3B"/>
    <w:multiLevelType w:val="hybridMultilevel"/>
    <w:tmpl w:val="04FA3A80"/>
    <w:lvl w:ilvl="0" w:tplc="3438CF64">
      <w:start w:val="1"/>
      <w:numFmt w:val="decimal"/>
      <w:lvlText w:val="%1."/>
      <w:lvlJc w:val="left"/>
      <w:pPr>
        <w:ind w:left="1086" w:hanging="726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3269FB"/>
    <w:multiLevelType w:val="hybridMultilevel"/>
    <w:tmpl w:val="E454FBB2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733885"/>
    <w:multiLevelType w:val="hybridMultilevel"/>
    <w:tmpl w:val="17300818"/>
    <w:lvl w:ilvl="0" w:tplc="3438CF64">
      <w:start w:val="1"/>
      <w:numFmt w:val="decimal"/>
      <w:lvlText w:val="%1."/>
      <w:lvlJc w:val="left"/>
      <w:pPr>
        <w:ind w:left="1086" w:hanging="726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D97DFD"/>
    <w:multiLevelType w:val="hybridMultilevel"/>
    <w:tmpl w:val="D938CD14"/>
    <w:lvl w:ilvl="0" w:tplc="3438CF64">
      <w:start w:val="1"/>
      <w:numFmt w:val="decimal"/>
      <w:lvlText w:val="%1."/>
      <w:lvlJc w:val="left"/>
      <w:pPr>
        <w:ind w:left="1086" w:hanging="726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825EC3"/>
    <w:multiLevelType w:val="hybridMultilevel"/>
    <w:tmpl w:val="B9326984"/>
    <w:lvl w:ilvl="0" w:tplc="3438CF64">
      <w:start w:val="1"/>
      <w:numFmt w:val="decimal"/>
      <w:lvlText w:val="%1."/>
      <w:lvlJc w:val="left"/>
      <w:pPr>
        <w:ind w:left="1086" w:hanging="726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0B0BEB"/>
    <w:multiLevelType w:val="hybridMultilevel"/>
    <w:tmpl w:val="C082E3F2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5"/>
  </w:num>
  <w:num w:numId="5">
    <w:abstractNumId w:val="0"/>
  </w:num>
  <w:num w:numId="6">
    <w:abstractNumId w:val="7"/>
  </w:num>
  <w:num w:numId="7">
    <w:abstractNumId w:val="4"/>
  </w:num>
  <w:num w:numId="8">
    <w:abstractNumId w:val="8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CwMDGyMDIzsDQwtzRS0lEKTi0uzszPAymwrAUALyl8iCwAAAA="/>
  </w:docVars>
  <w:rsids>
    <w:rsidRoot w:val="007572CD"/>
    <w:rsid w:val="000269AA"/>
    <w:rsid w:val="000B284E"/>
    <w:rsid w:val="000B47B1"/>
    <w:rsid w:val="000E7535"/>
    <w:rsid w:val="00157560"/>
    <w:rsid w:val="001A6474"/>
    <w:rsid w:val="00315387"/>
    <w:rsid w:val="00337F16"/>
    <w:rsid w:val="003A5A8C"/>
    <w:rsid w:val="003C6863"/>
    <w:rsid w:val="004115DB"/>
    <w:rsid w:val="00437862"/>
    <w:rsid w:val="00466414"/>
    <w:rsid w:val="00484303"/>
    <w:rsid w:val="004F42ED"/>
    <w:rsid w:val="005407E6"/>
    <w:rsid w:val="005D28BA"/>
    <w:rsid w:val="006C6D51"/>
    <w:rsid w:val="006F601A"/>
    <w:rsid w:val="007400AE"/>
    <w:rsid w:val="007572CD"/>
    <w:rsid w:val="007C723C"/>
    <w:rsid w:val="008E1AC5"/>
    <w:rsid w:val="00902E2C"/>
    <w:rsid w:val="00911530"/>
    <w:rsid w:val="00916D2F"/>
    <w:rsid w:val="00A669C1"/>
    <w:rsid w:val="00B119DF"/>
    <w:rsid w:val="00B42116"/>
    <w:rsid w:val="00B6731E"/>
    <w:rsid w:val="00B72BC5"/>
    <w:rsid w:val="00BB1DAD"/>
    <w:rsid w:val="00BD133D"/>
    <w:rsid w:val="00BE5870"/>
    <w:rsid w:val="00BF055A"/>
    <w:rsid w:val="00C07DFA"/>
    <w:rsid w:val="00C11463"/>
    <w:rsid w:val="00C26E66"/>
    <w:rsid w:val="00C337F2"/>
    <w:rsid w:val="00C73D7C"/>
    <w:rsid w:val="00C845B1"/>
    <w:rsid w:val="00C87095"/>
    <w:rsid w:val="00CA57EC"/>
    <w:rsid w:val="00CD0F1F"/>
    <w:rsid w:val="00D47245"/>
    <w:rsid w:val="00D738CA"/>
    <w:rsid w:val="00DD4B75"/>
    <w:rsid w:val="00E10ABB"/>
    <w:rsid w:val="00E40C36"/>
    <w:rsid w:val="00E60884"/>
    <w:rsid w:val="00EB1594"/>
    <w:rsid w:val="00ED0FA1"/>
    <w:rsid w:val="00EE6663"/>
    <w:rsid w:val="00F00B13"/>
    <w:rsid w:val="00F40523"/>
    <w:rsid w:val="00FB4434"/>
    <w:rsid w:val="00FD3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2EF38"/>
  <w15:chartTrackingRefBased/>
  <w15:docId w15:val="{895D1D37-E423-4B47-B833-D33CAB03A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72CD"/>
    <w:pPr>
      <w:spacing w:after="0" w:line="240" w:lineRule="auto"/>
    </w:pPr>
    <w:rPr>
      <w:rFonts w:eastAsiaTheme="minorEastAsia" w:cs="Times New Roman"/>
      <w:lang w:eastAsia="en-MY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69C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07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7E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738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38CA"/>
  </w:style>
  <w:style w:type="paragraph" w:styleId="Footer">
    <w:name w:val="footer"/>
    <w:basedOn w:val="Normal"/>
    <w:link w:val="FooterChar"/>
    <w:uiPriority w:val="99"/>
    <w:unhideWhenUsed/>
    <w:rsid w:val="00D738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38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7092A43599584784B4FE0A77F6914A" ma:contentTypeVersion="6" ma:contentTypeDescription="Create a new document." ma:contentTypeScope="" ma:versionID="927920a307ba51b25797c8b38e9d146d">
  <xsd:schema xmlns:xsd="http://www.w3.org/2001/XMLSchema" xmlns:xs="http://www.w3.org/2001/XMLSchema" xmlns:p="http://schemas.microsoft.com/office/2006/metadata/properties" xmlns:ns3="d12eea0b-1fd8-42ec-ba2a-4c0ba2c1b01e" targetNamespace="http://schemas.microsoft.com/office/2006/metadata/properties" ma:root="true" ma:fieldsID="a6b69045e84321b25d3912a78ae90c97" ns3:_="">
    <xsd:import namespace="d12eea0b-1fd8-42ec-ba2a-4c0ba2c1b0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eea0b-1fd8-42ec-ba2a-4c0ba2c1b0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DCD5E2-49AA-4DBF-9AB1-F8305E379DC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B5A0934-68D3-4B4E-986F-7191F241ED0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ACA8C65-84D6-40C9-A1B8-8C9BC5EA84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2eea0b-1fd8-42ec-ba2a-4c0ba2c1b0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B89C746-9709-4C7E-A659-CD2326015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0</TotalTime>
  <Pages>4</Pages>
  <Words>688</Words>
  <Characters>392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zfar Bin Ruslan</dc:creator>
  <cp:keywords/>
  <dc:description/>
  <cp:lastModifiedBy>Norhayati</cp:lastModifiedBy>
  <cp:revision>25</cp:revision>
  <dcterms:created xsi:type="dcterms:W3CDTF">2019-11-13T02:04:00Z</dcterms:created>
  <dcterms:modified xsi:type="dcterms:W3CDTF">2020-08-11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7092A43599584784B4FE0A77F6914A</vt:lpwstr>
  </property>
</Properties>
</file>